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1E3" w:rsidRPr="00BA3510" w:rsidRDefault="00CB2AD9" w:rsidP="00CB2AD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A3510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3B5BF4" w:rsidRPr="00BA3510">
        <w:rPr>
          <w:rFonts w:ascii="Times New Roman" w:hAnsi="Times New Roman" w:cs="Times New Roman"/>
          <w:b/>
          <w:sz w:val="24"/>
          <w:szCs w:val="24"/>
        </w:rPr>
        <w:t xml:space="preserve">. Sequence of primers used for qPCR.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859"/>
        <w:gridCol w:w="8342"/>
      </w:tblGrid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Primers (sense/antisense, 5’ to 3’ orientation)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PPIA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TGGTCAACCCCACCGTGT/TCTGCTGTCTTTGGGACCTTGT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ATF4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CCAAGCACTTCAAACCTCATG/ATCCATTTTCTCCAACATCCAAT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ATF6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CCTGTCCTACAAAGTACCATGAG/CCTTTAATCTCGCCTCTAACC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HOP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TACCTATGTTTCACCTCCTGG/TGGAATCTGGAGAGTGAGG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CACAAATCCCTTCTACCCG/TGAACAGCCCAGTACTTATTC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MMP2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CCCATTTACACCTACACCAAG/TGTTTGCAGATCTCAGGAGT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MMP14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TGCCTACCGACAAGATTGATG/ATCCCTTCCCAGACTTTGAT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Vim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CCCTGCAATCTTTCAGACAG/GATTCCACTTTGCGTTCAAG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  <w:lang w:val="de-CH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TTCAGTTGCTTGTTCGTGC/</w:t>
            </w:r>
            <w:r w:rsidRPr="00BA3510">
              <w:t xml:space="preserve"> </w:t>
            </w: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TTGTGAACATCCCGAGCTA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HK1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CATTGTCTCCTGCATCTCTG/</w:t>
            </w:r>
            <w:r w:rsidRPr="00BA3510">
              <w:t xml:space="preserve"> </w:t>
            </w: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CCTTAAAACCCTTTGTCCA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PFKL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ACGAGAAGTGCCATGACTAC/GTCCCATAGTTCCGGTCAAA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CCTCGGTGTCCTACTTCAAATG/</w:t>
            </w:r>
            <w:r w:rsidRPr="00BA3510">
              <w:t xml:space="preserve"> </w:t>
            </w: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CGGTCCAGGTAGTTCAT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CNE1</w:t>
            </w:r>
          </w:p>
        </w:tc>
        <w:tc>
          <w:tcPr>
            <w:tcW w:w="8342" w:type="dxa"/>
          </w:tcPr>
          <w:p w:rsidR="00CB2AD9" w:rsidRPr="00BA3510" w:rsidRDefault="00CB2AD9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TCTTGAGCAACACCCTCTTC/</w:t>
            </w:r>
            <w:r w:rsidR="00A8763B" w:rsidRPr="00BA3510">
              <w:t xml:space="preserve"> </w:t>
            </w:r>
            <w:r w:rsidR="00A8763B" w:rsidRPr="00BA3510">
              <w:rPr>
                <w:rFonts w:ascii="Times New Roman" w:hAnsi="Times New Roman" w:cs="Times New Roman"/>
                <w:sz w:val="24"/>
                <w:szCs w:val="24"/>
              </w:rPr>
              <w:t>TTCTTGTGTCGCCATATACCG</w:t>
            </w:r>
            <w:r w:rsidRPr="00BA3510">
              <w:t xml:space="preserve"> 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1E0356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CNE2</w:t>
            </w:r>
          </w:p>
        </w:tc>
        <w:tc>
          <w:tcPr>
            <w:tcW w:w="8342" w:type="dxa"/>
          </w:tcPr>
          <w:p w:rsidR="00CB2AD9" w:rsidRPr="00BA3510" w:rsidRDefault="003D09BC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AAGAGGAAAACTACCCAGGATG/ATAATGCAAGGACTGATCCCC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1E0356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CNA2</w:t>
            </w:r>
          </w:p>
        </w:tc>
        <w:tc>
          <w:tcPr>
            <w:tcW w:w="8342" w:type="dxa"/>
          </w:tcPr>
          <w:p w:rsidR="00CB2AD9" w:rsidRPr="00BA3510" w:rsidRDefault="003D09BC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CCTTTCATTTAGCACTCTACACAG/</w:t>
            </w:r>
            <w:r w:rsidRPr="00BA3510">
              <w:t xml:space="preserve"> </w:t>
            </w: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CCAGGGTATATCCAGTCTTTCG</w:t>
            </w:r>
          </w:p>
        </w:tc>
      </w:tr>
      <w:tr w:rsidR="00BA3510" w:rsidRPr="00BA3510" w:rsidTr="003D09BC">
        <w:tc>
          <w:tcPr>
            <w:tcW w:w="1859" w:type="dxa"/>
          </w:tcPr>
          <w:p w:rsidR="00CB2AD9" w:rsidRPr="00BA3510" w:rsidRDefault="003D09BC" w:rsidP="00CB2A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>CCNB1</w:t>
            </w:r>
          </w:p>
        </w:tc>
        <w:tc>
          <w:tcPr>
            <w:tcW w:w="8342" w:type="dxa"/>
          </w:tcPr>
          <w:p w:rsidR="00CB2AD9" w:rsidRPr="00BA3510" w:rsidRDefault="003D09BC" w:rsidP="00CB2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GCTTTCTCTGATGTAATTCTTGC/</w:t>
            </w:r>
            <w:r w:rsidRPr="00BA3510">
              <w:t xml:space="preserve"> </w:t>
            </w: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GTATTTTGGTCTGACTGCTTGC</w:t>
            </w:r>
          </w:p>
        </w:tc>
      </w:tr>
      <w:tr w:rsidR="00BA3510" w:rsidRPr="00BA3510" w:rsidTr="003D09BC">
        <w:tc>
          <w:tcPr>
            <w:tcW w:w="1859" w:type="dxa"/>
          </w:tcPr>
          <w:p w:rsidR="003D09BC" w:rsidRPr="00BA3510" w:rsidRDefault="00D14476" w:rsidP="003D09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KN1A </w:t>
            </w:r>
          </w:p>
        </w:tc>
        <w:tc>
          <w:tcPr>
            <w:tcW w:w="8342" w:type="dxa"/>
          </w:tcPr>
          <w:p w:rsidR="003D09BC" w:rsidRPr="00BA3510" w:rsidRDefault="00D14476" w:rsidP="003D0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TGTCACTGTCTTGTACCCTTG/GGCGTTTGGAGTGGTAGAA</w:t>
            </w:r>
          </w:p>
        </w:tc>
      </w:tr>
      <w:tr w:rsidR="003D09BC" w:rsidRPr="00BA3510" w:rsidTr="003D09BC">
        <w:tc>
          <w:tcPr>
            <w:tcW w:w="1859" w:type="dxa"/>
          </w:tcPr>
          <w:p w:rsidR="003D09BC" w:rsidRPr="00BA3510" w:rsidRDefault="00D14476" w:rsidP="003D09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KN1B </w:t>
            </w:r>
          </w:p>
        </w:tc>
        <w:tc>
          <w:tcPr>
            <w:tcW w:w="8342" w:type="dxa"/>
          </w:tcPr>
          <w:p w:rsidR="003D09BC" w:rsidRPr="00BA3510" w:rsidRDefault="00D14476" w:rsidP="003D0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510">
              <w:rPr>
                <w:rFonts w:ascii="Times New Roman" w:hAnsi="Times New Roman" w:cs="Times New Roman"/>
                <w:sz w:val="24"/>
                <w:szCs w:val="24"/>
              </w:rPr>
              <w:t>TCTGAGGACACGCATTTGG/TGTTCTGTTGGCTCTTTTGTTT</w:t>
            </w:r>
          </w:p>
        </w:tc>
      </w:tr>
    </w:tbl>
    <w:p w:rsidR="00CB2AD9" w:rsidRPr="00BA3510" w:rsidRDefault="00CB2AD9" w:rsidP="00CB2AD9">
      <w:pPr>
        <w:rPr>
          <w:rFonts w:ascii="Times New Roman" w:hAnsi="Times New Roman" w:cs="Times New Roman"/>
          <w:sz w:val="24"/>
          <w:szCs w:val="24"/>
        </w:rPr>
      </w:pPr>
    </w:p>
    <w:sectPr w:rsidR="00CB2AD9" w:rsidRPr="00BA3510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0F5" w:rsidRDefault="005E10F5" w:rsidP="005E10F5">
      <w:pPr>
        <w:spacing w:after="0" w:line="240" w:lineRule="auto"/>
      </w:pPr>
      <w:r>
        <w:separator/>
      </w:r>
    </w:p>
  </w:endnote>
  <w:endnote w:type="continuationSeparator" w:id="0">
    <w:p w:rsidR="005E10F5" w:rsidRDefault="005E10F5" w:rsidP="005E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1018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3F43" w:rsidRDefault="00463F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70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F43" w:rsidRDefault="00463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0F5" w:rsidRDefault="005E10F5" w:rsidP="005E10F5">
      <w:pPr>
        <w:spacing w:after="0" w:line="240" w:lineRule="auto"/>
      </w:pPr>
      <w:r>
        <w:separator/>
      </w:r>
    </w:p>
  </w:footnote>
  <w:footnote w:type="continuationSeparator" w:id="0">
    <w:p w:rsidR="005E10F5" w:rsidRDefault="005E10F5" w:rsidP="005E1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689"/>
    <w:rsid w:val="000202DB"/>
    <w:rsid w:val="00095311"/>
    <w:rsid w:val="00096A71"/>
    <w:rsid w:val="000A2B99"/>
    <w:rsid w:val="000A4577"/>
    <w:rsid w:val="000D0389"/>
    <w:rsid w:val="00135F99"/>
    <w:rsid w:val="001475EC"/>
    <w:rsid w:val="00171314"/>
    <w:rsid w:val="001749C3"/>
    <w:rsid w:val="001C415A"/>
    <w:rsid w:val="001E0356"/>
    <w:rsid w:val="00316CE3"/>
    <w:rsid w:val="0032691D"/>
    <w:rsid w:val="003B5BF4"/>
    <w:rsid w:val="003D09BC"/>
    <w:rsid w:val="003F4E32"/>
    <w:rsid w:val="0044074D"/>
    <w:rsid w:val="00442689"/>
    <w:rsid w:val="00463F43"/>
    <w:rsid w:val="00473929"/>
    <w:rsid w:val="004C3621"/>
    <w:rsid w:val="005A1175"/>
    <w:rsid w:val="005E10F5"/>
    <w:rsid w:val="005E34BA"/>
    <w:rsid w:val="00756AC1"/>
    <w:rsid w:val="008D708E"/>
    <w:rsid w:val="008E6038"/>
    <w:rsid w:val="00901152"/>
    <w:rsid w:val="009441E3"/>
    <w:rsid w:val="009C203E"/>
    <w:rsid w:val="00A4395B"/>
    <w:rsid w:val="00A8763B"/>
    <w:rsid w:val="00B92C4E"/>
    <w:rsid w:val="00BA3510"/>
    <w:rsid w:val="00C37AB6"/>
    <w:rsid w:val="00C409A1"/>
    <w:rsid w:val="00CB2AD9"/>
    <w:rsid w:val="00D14476"/>
    <w:rsid w:val="00D35205"/>
    <w:rsid w:val="00DF6245"/>
    <w:rsid w:val="00EB12E3"/>
    <w:rsid w:val="00F53FBB"/>
    <w:rsid w:val="00F72A46"/>
    <w:rsid w:val="00FE0877"/>
    <w:rsid w:val="00FF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CDA166-B745-46A2-BB6E-7CD0036B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0F5"/>
  </w:style>
  <w:style w:type="paragraph" w:styleId="Footer">
    <w:name w:val="footer"/>
    <w:basedOn w:val="Normal"/>
    <w:link w:val="FooterChar"/>
    <w:uiPriority w:val="99"/>
    <w:unhideWhenUsed/>
    <w:rsid w:val="005E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46E2E-84FC-404D-89CF-1C970FC12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sachaki</dc:creator>
  <cp:keywords/>
  <dc:description/>
  <cp:lastModifiedBy>Alex Odermatt</cp:lastModifiedBy>
  <cp:revision>3</cp:revision>
  <dcterms:created xsi:type="dcterms:W3CDTF">2017-11-25T14:22:00Z</dcterms:created>
  <dcterms:modified xsi:type="dcterms:W3CDTF">2017-11-25T14:23:00Z</dcterms:modified>
</cp:coreProperties>
</file>